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ble S3. Listing of genes assigned to each Plant Ontology co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036</w:t>
        <w:tab/>
        <w:t>At.chr1.16.7</w:t>
        <w:tab/>
        <w:t>At.chr1.17.278</w:t>
        <w:tab/>
        <w:t>AT.CHR1.19.84</w:t>
        <w:tab/>
        <w:t>At.chr1.20.34</w:t>
        <w:tab/>
        <w:t>AT.CHR4.7.322</w:t>
        <w:tab/>
        <w:t>At03eug23420</w:t>
        <w:tab/>
        <w:t>At05eug36530</w:t>
        <w:tab/>
        <w:t>At05eug49430</w:t>
        <w:tab/>
        <w:t>AT1G01530</w:t>
        <w:tab/>
        <w:t>AT1G11250</w:t>
        <w:tab/>
        <w:t>AT1G18350</w:t>
        <w:tab/>
        <w:t>AT1G25340</w:t>
        <w:tab/>
        <w:t>AT1G49270</w:t>
        <w:tab/>
        <w:t>AT1G58120</w:t>
        <w:tab/>
        <w:t>AT1G73560</w:t>
        <w:tab/>
        <w:t>AT1G77200</w:t>
        <w:tab/>
        <w:t>AT1G80580</w:t>
        <w:tab/>
        <w:t>AT2G22760</w:t>
        <w:tab/>
        <w:t>AT2G33260</w:t>
        <w:tab/>
        <w:t>AT2G42480</w:t>
        <w:tab/>
        <w:t>AT2G47050</w:t>
        <w:tab/>
        <w:t>AT3G14880</w:t>
        <w:tab/>
        <w:t>AT3G20865</w:t>
        <w:tab/>
        <w:t>AT3G53060</w:t>
        <w:tab/>
        <w:t>AT3G58780</w:t>
        <w:tab/>
        <w:t>AT4G29650</w:t>
        <w:tab/>
        <w:t>AT4G30830</w:t>
        <w:tab/>
        <w:t>AT4G35280</w:t>
        <w:tab/>
        <w:t>AT4G37780</w:t>
        <w:tab/>
        <w:t>AT4G39590</w:t>
        <w:tab/>
        <w:t>AT5G02640</w:t>
        <w:tab/>
        <w:t>AT5G14980</w:t>
        <w:tab/>
        <w:t>AT5G17080</w:t>
        <w:tab/>
        <w:t>AT5G26930</w:t>
        <w:tab/>
        <w:t>AT5G58360</w:t>
        <w:tab/>
        <w:t>AT5G58680</w:t>
        <w:tab/>
        <w:t>AT5G62320</w:t>
        <w:tab/>
        <w:t>novel_chr1_59154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05</w:t>
        <w:tab/>
        <w:t>At.chr1.20.34</w:t>
        <w:tab/>
        <w:t>At01eug36840</w:t>
        <w:tab/>
        <w:t>At03eug44940</w:t>
        <w:tab/>
        <w:t>At05eug26140</w:t>
        <w:tab/>
        <w:t>AT1G01530</w:t>
        <w:tab/>
        <w:t>AT1G07460</w:t>
        <w:tab/>
        <w:t>AT1G21530</w:t>
        <w:tab/>
        <w:t>AT1G30740</w:t>
        <w:tab/>
        <w:t>AT1G47220</w:t>
        <w:tab/>
        <w:t>AT1G49270</w:t>
        <w:tab/>
        <w:t>AT1G55640</w:t>
        <w:tab/>
        <w:t>AT1G56030</w:t>
        <w:tab/>
        <w:t>AT1G64820</w:t>
        <w:tab/>
        <w:t>AT1G77200</w:t>
        <w:tab/>
        <w:t>AT1G77405</w:t>
        <w:tab/>
        <w:t>AT1G80580</w:t>
        <w:tab/>
        <w:t>AT2G28680</w:t>
        <w:tab/>
        <w:t>AT3G53060</w:t>
        <w:tab/>
        <w:t>AT3G66656</w:t>
        <w:tab/>
        <w:t>AT4G02300</w:t>
        <w:tab/>
        <w:t>AT4G18770</w:t>
        <w:tab/>
        <w:t>AT4G30830</w:t>
        <w:tab/>
        <w:t>AT4G37780</w:t>
        <w:tab/>
        <w:t>AT5G02070</w:t>
        <w:tab/>
        <w:t>AT5G23650</w:t>
        <w:tab/>
        <w:t>AT5G26930</w:t>
        <w:tab/>
        <w:t>AT5G27910</w:t>
        <w:tab/>
        <w:t>AT5G45810</w:t>
        <w:tab/>
        <w:t>AT5G53520</w:t>
        <w:tab/>
        <w:t>AT5G54000</w:t>
        <w:tab/>
        <w:t>AT5G57810</w:t>
        <w:tab/>
        <w:t>AT5G58360</w:t>
        <w:tab/>
        <w:t>AT5G58680</w:t>
        <w:tab/>
        <w:t>AT5G58850</w:t>
        <w:tab/>
        <w:t>AT5G60080</w:t>
        <w:tab/>
        <w:t>AT5G60110</w:t>
        <w:tab/>
        <w:t>novel_chr1_5915494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5660</w:t>
        <w:tab/>
        <w:t>At.Chr1.15.120</w:t>
        <w:tab/>
        <w:t>AT.CHR1.19.84</w:t>
        <w:tab/>
        <w:t>AT.CHR3.14.320</w:t>
        <w:tab/>
        <w:t>AT.CHR4.5.258</w:t>
        <w:tab/>
        <w:t>AT.CHR4.7.322</w:t>
        <w:tab/>
        <w:t>At01eug36840</w:t>
        <w:tab/>
        <w:t>At02eug13430</w:t>
        <w:tab/>
        <w:t>At03eug31320</w:t>
        <w:tab/>
        <w:t>AT1G01530</w:t>
        <w:tab/>
        <w:t>AT1G06020</w:t>
        <w:tab/>
        <w:t>AT1G11250</w:t>
        <w:tab/>
        <w:t>AT1G18350</w:t>
        <w:tab/>
        <w:t>AT1G35730</w:t>
        <w:tab/>
        <w:t>AT1G55640</w:t>
        <w:tab/>
        <w:t>AT1G80580</w:t>
        <w:tab/>
        <w:t>AT2G19980</w:t>
        <w:tab/>
        <w:t>AT2G33260</w:t>
        <w:tab/>
        <w:t>AT2G34440</w:t>
        <w:tab/>
        <w:t>AT2G47050</w:t>
        <w:tab/>
        <w:t>AT4G00416</w:t>
        <w:tab/>
        <w:t>AT4G30830</w:t>
        <w:tab/>
        <w:t>AT4G37780</w:t>
        <w:tab/>
        <w:t>AT5G15250</w:t>
        <w:tab/>
        <w:t>AT5G16500</w:t>
        <w:tab/>
        <w:t>AT5G23650</w:t>
        <w:tab/>
        <w:t>AT5G35090</w:t>
        <w:tab/>
        <w:t>AT5G45810</w:t>
        <w:tab/>
        <w:t>AT5G51860</w:t>
        <w:tab/>
        <w:t>AT5G53520</w:t>
        <w:tab/>
        <w:t>AT5G54000</w:t>
        <w:tab/>
        <w:t>AT5G58360</w:t>
        <w:tab/>
        <w:t>AT5G58850</w:t>
        <w:tab/>
        <w:t>AT5G60110</w:t>
        <w:tab/>
        <w:t>AT5G62320</w:t>
        <w:tab/>
        <w:t>novel_chr1_5915494</w:t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013</w:t>
        <w:tab/>
        <w:t>At.chr1.20.34</w:t>
        <w:tab/>
        <w:t>AT.CHR4.7.322</w:t>
        <w:tab/>
        <w:t>At01eug36840</w:t>
        <w:tab/>
        <w:t>AT1G02710</w:t>
        <w:tab/>
        <w:t>AT1G18350</w:t>
        <w:tab/>
        <w:t>AT1G35730</w:t>
        <w:tab/>
        <w:t>AT1G55640</w:t>
        <w:tab/>
        <w:t>AT1G56360</w:t>
        <w:tab/>
        <w:t>AT1G58120</w:t>
        <w:tab/>
        <w:t>AT1G64820</w:t>
        <w:tab/>
        <w:t>AT1G77200</w:t>
        <w:tab/>
        <w:t>AT1G77655</w:t>
        <w:tab/>
        <w:t>AT2G03130</w:t>
        <w:tab/>
        <w:t>AT2G22760</w:t>
        <w:tab/>
        <w:t>AT2G33260</w:t>
        <w:tab/>
        <w:t>AT2G40250</w:t>
        <w:tab/>
        <w:t>AT3G42830</w:t>
        <w:tab/>
        <w:t>AT3G56700</w:t>
        <w:tab/>
        <w:t>AT3G58780</w:t>
        <w:tab/>
        <w:t>AT4G00416</w:t>
        <w:tab/>
        <w:t>AT4G18395</w:t>
        <w:tab/>
        <w:t>AT4G35280</w:t>
        <w:tab/>
        <w:t>AT4G37780</w:t>
        <w:tab/>
        <w:t>AT5G02640</w:t>
        <w:tab/>
        <w:t>AT5G11080</w:t>
        <w:tab/>
        <w:t>AT5G52770</w:t>
        <w:tab/>
        <w:t>AT5G53520</w:t>
        <w:tab/>
        <w:t>AT5G54000</w:t>
        <w:tab/>
        <w:t>AT5G58850</w:t>
        <w:tab/>
        <w:t>AT5G60110</w:t>
        <w:tab/>
        <w:t>AT5G62320</w:t>
        <w:tab/>
        <w:t>novel_chr1_5915494</w:t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3011</w:t>
        <w:tab/>
        <w:t>AT.CHR4.7.322</w:t>
        <w:tab/>
        <w:t>At03eug31320</w:t>
        <w:tab/>
        <w:t>AT1G02710</w:t>
        <w:tab/>
        <w:t>AT1G11370</w:t>
        <w:tab/>
        <w:t>AT1G24110</w:t>
        <w:tab/>
        <w:t>AT1G25340</w:t>
        <w:tab/>
        <w:t>AT1G29490</w:t>
        <w:tab/>
        <w:t>AT1G33930</w:t>
        <w:tab/>
        <w:t>AT1G48800</w:t>
        <w:tab/>
        <w:t>AT2G17940</w:t>
        <w:tab/>
        <w:t>AT2G24140</w:t>
        <w:tab/>
        <w:t>AT2G42480</w:t>
        <w:tab/>
        <w:t>AT3G14880</w:t>
        <w:tab/>
        <w:t>AT3G23130</w:t>
        <w:tab/>
        <w:t>AT3G24130</w:t>
        <w:tab/>
        <w:t>AT3G24680</w:t>
        <w:tab/>
        <w:t>AT3G45280</w:t>
        <w:tab/>
        <w:t>AT3G58780</w:t>
        <w:tab/>
        <w:t>AT4G13985</w:t>
        <w:tab/>
        <w:t>AT4G29650</w:t>
        <w:tab/>
        <w:t>AT4G30830</w:t>
        <w:tab/>
        <w:t>AT4G35280</w:t>
        <w:tab/>
        <w:t>AT4G37780</w:t>
        <w:tab/>
        <w:t>AT5G02640</w:t>
        <w:tab/>
        <w:t>AT5G13350</w:t>
        <w:tab/>
        <w:t>AT5G14980</w:t>
        <w:tab/>
        <w:t>AT5G24820</w:t>
        <w:tab/>
        <w:t>AT5G27910</w:t>
        <w:tab/>
        <w:t>AT5G58360</w:t>
        <w:tab/>
        <w:t>AT5G58680</w:t>
        <w:tab/>
        <w:t>AT5G66970</w:t>
        <w:tab/>
        <w:t>novel_chr1_5915494</w:t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056</w:t>
        <w:tab/>
        <w:t>AT.CHR4.7.322</w:t>
        <w:tab/>
        <w:t>At03eug23420</w:t>
        <w:tab/>
        <w:t>AT1G11250</w:t>
        <w:tab/>
        <w:t>AT1G17310</w:t>
        <w:tab/>
        <w:t>AT1G32250</w:t>
        <w:tab/>
        <w:t>AT1G35730</w:t>
        <w:tab/>
        <w:t>AT1G51960</w:t>
        <w:tab/>
        <w:t>AT1G77200</w:t>
        <w:tab/>
        <w:t>AT2G17845</w:t>
        <w:tab/>
        <w:t>AT2G21420</w:t>
        <w:tab/>
        <w:t>AT2G22760</w:t>
        <w:tab/>
        <w:t>AT2G40250</w:t>
        <w:tab/>
        <w:t>AT3G45280</w:t>
        <w:tab/>
        <w:t>AT3G56700</w:t>
        <w:tab/>
        <w:t>AT3G58780</w:t>
        <w:tab/>
        <w:t>AT3G60020</w:t>
        <w:tab/>
        <w:t>AT4G10260</w:t>
        <w:tab/>
        <w:t>AT4G14815</w:t>
        <w:tab/>
        <w:t>AT4G35280</w:t>
        <w:tab/>
        <w:t>AT4G37780</w:t>
        <w:tab/>
        <w:t>AT5G11080</w:t>
        <w:tab/>
        <w:t>AT5G17080</w:t>
        <w:tab/>
        <w:t>AT5G24820</w:t>
        <w:tab/>
        <w:t>AT5G28470</w:t>
        <w:tab/>
        <w:t>AT5G62320</w:t>
        <w:tab/>
        <w:t>novel_chr1_5915494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6504</w:t>
        <w:tab/>
        <w:t>AT.CHR1.19.84</w:t>
        <w:tab/>
        <w:t>At.chr1.20.34</w:t>
        <w:tab/>
        <w:t>AT.CHR2.4.139</w:t>
        <w:tab/>
        <w:t>At05eug26140</w:t>
        <w:tab/>
        <w:t>AT1G02710</w:t>
        <w:tab/>
        <w:t>AT1G21530</w:t>
        <w:tab/>
        <w:t>AT1G25340</w:t>
        <w:tab/>
        <w:t>AT1G33930</w:t>
        <w:tab/>
        <w:t>AT1G53620</w:t>
        <w:tab/>
        <w:t>AT1G64820</w:t>
        <w:tab/>
        <w:t>AT1G73560</w:t>
        <w:tab/>
        <w:t>AT1G77405</w:t>
        <w:tab/>
        <w:t>AT2G17845</w:t>
        <w:tab/>
        <w:t>AT2G17940</w:t>
        <w:tab/>
        <w:t>AT2G21420</w:t>
        <w:tab/>
        <w:t>AT2G22760</w:t>
        <w:tab/>
        <w:t>AT2G28610</w:t>
        <w:tab/>
        <w:t>AT2G28680</w:t>
        <w:tab/>
        <w:t>AT2G40250</w:t>
        <w:tab/>
        <w:t>AT3G56700</w:t>
        <w:tab/>
        <w:t>AT4G13985</w:t>
        <w:tab/>
        <w:t>AT4G18770</w:t>
        <w:tab/>
        <w:t>AT4G30830</w:t>
        <w:tab/>
        <w:t>AT5G5885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52</w:t>
        <w:tab/>
        <w:t>AT.CHR2.4.139</w:t>
        <w:tab/>
        <w:t>AT.CHR4.2.212</w:t>
        <w:tab/>
        <w:t>AT.CHR4.7.322</w:t>
        <w:tab/>
        <w:t>At01eug36840</w:t>
        <w:tab/>
        <w:t>At05eug36530</w:t>
        <w:tab/>
        <w:t>AT1G17310</w:t>
        <w:tab/>
        <w:t>AT1G35730</w:t>
        <w:tab/>
        <w:t>AT1G69500</w:t>
        <w:tab/>
        <w:t>AT2G37030</w:t>
        <w:tab/>
        <w:t>AT2G40250</w:t>
        <w:tab/>
        <w:t>AT2G47050</w:t>
        <w:tab/>
        <w:t>AT3G14880</w:t>
        <w:tab/>
        <w:t>AT3G42830</w:t>
        <w:tab/>
        <w:t>AT3G58780</w:t>
        <w:tab/>
        <w:t>AT4G00416</w:t>
        <w:tab/>
        <w:t>AT4G21690</w:t>
        <w:tab/>
        <w:t>AT4G35280</w:t>
        <w:tab/>
        <w:t>AT5G02640</w:t>
        <w:tab/>
        <w:t>AT5G11080</w:t>
        <w:tab/>
        <w:t>AT5G28520</w:t>
        <w:tab/>
        <w:t>AT5G51860</w:t>
        <w:tab/>
        <w:t>AT5G53520</w:t>
        <w:tab/>
        <w:t>AT5G5868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32</w:t>
        <w:tab/>
        <w:t>AT.CHR2.4.139</w:t>
        <w:tab/>
        <w:t>AT.CHR4.7.322</w:t>
        <w:tab/>
        <w:t>AT.CHR4.8.391</w:t>
        <w:tab/>
        <w:t>At03eug23420</w:t>
        <w:tab/>
        <w:t>At03eug23510</w:t>
        <w:tab/>
        <w:t>AT1G17310</w:t>
        <w:tab/>
        <w:t>AT1G18350</w:t>
        <w:tab/>
        <w:t>AT1G21530</w:t>
        <w:tab/>
        <w:t>AT1G25340</w:t>
        <w:tab/>
        <w:t>AT1G32250</w:t>
        <w:tab/>
        <w:t>AT1G53620</w:t>
        <w:tab/>
        <w:t>AT1G77200</w:t>
        <w:tab/>
        <w:t>AT2G07070</w:t>
        <w:tab/>
        <w:t>AT2G17845</w:t>
        <w:tab/>
        <w:t>AT2G17940</w:t>
        <w:tab/>
        <w:t>AT2G28610</w:t>
        <w:tab/>
        <w:t>AT2G40250</w:t>
        <w:tab/>
        <w:t>AT3G45940</w:t>
        <w:tab/>
        <w:t>AT3G56700</w:t>
        <w:tab/>
        <w:t>AT4G30830</w:t>
        <w:tab/>
        <w:t>AT5G1708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6502</w:t>
        <w:tab/>
        <w:t>AT.CHR4.2.212</w:t>
        <w:tab/>
        <w:t>AT.CHR4.8.391</w:t>
        <w:tab/>
        <w:t>At.chr5.3.34</w:t>
        <w:tab/>
        <w:t>At05eug26140</w:t>
        <w:tab/>
        <w:t>AT1G02710</w:t>
        <w:tab/>
        <w:t>AT1G51960</w:t>
        <w:tab/>
        <w:t>AT1G70720</w:t>
        <w:tab/>
        <w:t>AT1G77655</w:t>
        <w:tab/>
        <w:t>AT2G03130</w:t>
        <w:tab/>
        <w:t>AT2G28680</w:t>
        <w:tab/>
        <w:t>AT3G23130</w:t>
        <w:tab/>
        <w:t>AT4G18395</w:t>
        <w:tab/>
        <w:t>AT4G21690</w:t>
        <w:tab/>
        <w:t>AT5G02640</w:t>
        <w:tab/>
        <w:t>AT5G11080</w:t>
        <w:tab/>
        <w:t>AT5G15250</w:t>
        <w:tab/>
        <w:t>AT5G28470</w:t>
        <w:tab/>
        <w:t>AT5G45810</w:t>
        <w:tab/>
        <w:t>AT5G46370</w:t>
        <w:tab/>
        <w:t>AT5G5400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6325</w:t>
        <w:tab/>
        <w:t>At.chr1.20.34</w:t>
        <w:tab/>
        <w:t>AT.CHR4.2.212</w:t>
        <w:tab/>
        <w:t>AT.CHR4.8.391</w:t>
        <w:tab/>
        <w:t>At01eug36840</w:t>
        <w:tab/>
        <w:t>AT1G35730</w:t>
        <w:tab/>
        <w:t>AT1G51960</w:t>
        <w:tab/>
        <w:t>AT1G70720</w:t>
        <w:tab/>
        <w:t>AT1G77200</w:t>
        <w:tab/>
        <w:t>AT2G03130</w:t>
        <w:tab/>
        <w:t>AT2G30370</w:t>
        <w:tab/>
        <w:t>AT3G56700</w:t>
        <w:tab/>
        <w:t>AT4G11510</w:t>
        <w:tab/>
        <w:t>AT4G21690</w:t>
        <w:tab/>
        <w:t>AT4G37780</w:t>
        <w:tab/>
        <w:t>AT5G02640</w:t>
        <w:tab/>
        <w:t>AT5G11080</w:t>
        <w:tab/>
        <w:t>AT5G24820</w:t>
        <w:tab/>
        <w:t>AT5G28470</w:t>
        <w:tab/>
        <w:t>AT5G6011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282</w:t>
        <w:tab/>
        <w:t>AT.CHR1.19.84</w:t>
        <w:tab/>
        <w:t>At.chr1.20.34</w:t>
        <w:tab/>
        <w:t>AT.CHR1.8.296</w:t>
        <w:tab/>
        <w:t>AT.CHR2.4.139</w:t>
        <w:tab/>
        <w:t>At.chr4.5.106</w:t>
        <w:tab/>
        <w:t>At03eug13620</w:t>
        <w:tab/>
        <w:t>AT1G02710</w:t>
        <w:tab/>
        <w:t>AT1G21530</w:t>
        <w:tab/>
        <w:t>AT1G25340</w:t>
        <w:tab/>
        <w:t>AT1G53620</w:t>
        <w:tab/>
        <w:t>AT1G64820</w:t>
        <w:tab/>
        <w:t>AT2G21420</w:t>
        <w:tab/>
        <w:t>AT2G40250</w:t>
        <w:tab/>
        <w:t>AT3G56700</w:t>
        <w:tab/>
        <w:t>AT4G18770</w:t>
        <w:tab/>
        <w:t>AT4G30830</w:t>
        <w:tab/>
        <w:t>AT5G16500</w:t>
        <w:tab/>
        <w:t>AT5G54000</w:t>
        <w:tab/>
        <w:t>AT5G58360</w:t>
        <w:tab/>
        <w:t xml:space="preserve">AT5G58850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31</w:t>
        <w:tab/>
        <w:t>At.chr1.20.34</w:t>
        <w:tab/>
        <w:t>AT.CHR2.4.139</w:t>
        <w:tab/>
        <w:t>At03eug23510</w:t>
        <w:tab/>
        <w:t>At03eug25870</w:t>
        <w:tab/>
        <w:t>AT1G25340</w:t>
        <w:tab/>
        <w:t>AT1G69500</w:t>
        <w:tab/>
        <w:t>AT2G21420</w:t>
        <w:tab/>
        <w:t>AT2G28610</w:t>
        <w:tab/>
        <w:t>AT3G45940</w:t>
        <w:tab/>
        <w:t>AT3G58780</w:t>
        <w:tab/>
        <w:t>AT4G00416</w:t>
        <w:tab/>
        <w:t>AT4G18770</w:t>
        <w:tab/>
        <w:t>AT4G21690</w:t>
        <w:tab/>
        <w:t>AT5G02640</w:t>
        <w:tab/>
        <w:t>AT5G52770</w:t>
        <w:tab/>
        <w:t>AT5G53520</w:t>
        <w:tab/>
        <w:t>AT5G54000</w:t>
        <w:tab/>
        <w:t>AT5G5885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054</w:t>
        <w:tab/>
        <w:t>At.chr1.16.7</w:t>
        <w:tab/>
        <w:t>At.chr1.17.278</w:t>
        <w:tab/>
        <w:t>AT.CHR4.2.212</w:t>
        <w:tab/>
        <w:t>AT.CHR4.8.391</w:t>
        <w:tab/>
        <w:t>At03eug23420</w:t>
        <w:tab/>
        <w:t>At05eug26140</w:t>
        <w:tab/>
        <w:t>At05eug36530</w:t>
        <w:tab/>
        <w:t>AT1G18350</w:t>
        <w:tab/>
        <w:t>AT1G69500</w:t>
        <w:tab/>
        <w:t>AT2G28610</w:t>
        <w:tab/>
        <w:t>AT3G58780</w:t>
        <w:tab/>
        <w:t>AT4G21690</w:t>
        <w:tab/>
        <w:t>AT4G30830</w:t>
        <w:tab/>
        <w:t>AT4G39590</w:t>
        <w:tab/>
        <w:t>AT5G02640</w:t>
        <w:tab/>
        <w:t>AT5G6285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01</w:t>
        <w:tab/>
        <w:t>AT.CHR2.4.139</w:t>
        <w:tab/>
        <w:t>AT.CHR4.7.322</w:t>
        <w:tab/>
        <w:t>AT1G25340</w:t>
        <w:tab/>
        <w:t>AT2G40250</w:t>
        <w:tab/>
        <w:t>AT2G47050</w:t>
        <w:tab/>
        <w:t>AT3G56700</w:t>
        <w:tab/>
        <w:t>AT4G00416</w:t>
        <w:tab/>
        <w:t>AT4G21690</w:t>
        <w:tab/>
        <w:t>AT5G02640</w:t>
        <w:tab/>
        <w:t>AT5G11080</w:t>
        <w:tab/>
        <w:t>AT5G24820</w:t>
        <w:tab/>
        <w:t>AT5G51860</w:t>
        <w:tab/>
        <w:t>AT5G5352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20139</w:t>
        <w:tab/>
        <w:t>At03eug23420</w:t>
        <w:tab/>
        <w:t>AT1G11370</w:t>
        <w:tab/>
        <w:t>AT1G18350</w:t>
        <w:tab/>
        <w:t>AT1G77655</w:t>
        <w:tab/>
        <w:t>AT2G03130</w:t>
        <w:tab/>
        <w:t>AT2G17940</w:t>
        <w:tab/>
        <w:t>AT2G42480</w:t>
        <w:tab/>
        <w:t>AT3G45280</w:t>
        <w:tab/>
        <w:t>AT3G58780</w:t>
        <w:tab/>
        <w:t>AT4G13985</w:t>
        <w:tab/>
        <w:t>AT4G21690</w:t>
        <w:tab/>
        <w:t>AT4G30830</w:t>
        <w:tab/>
        <w:t>AT5G11080</w:t>
        <w:tab/>
        <w:t>AT5G2693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293</w:t>
        <w:tab/>
        <w:t>AT.CHR1.19.84</w:t>
        <w:tab/>
        <w:t>AT.CHR3.14.320</w:t>
        <w:tab/>
        <w:t>At01eug36840</w:t>
        <w:tab/>
        <w:t>AT1G25340</w:t>
        <w:tab/>
        <w:t>AT1G31080</w:t>
        <w:tab/>
        <w:t>AT2G20660</w:t>
        <w:tab/>
        <w:t>AT3G53060</w:t>
        <w:tab/>
        <w:t>AT4G00416</w:t>
        <w:tab/>
        <w:t>AT4G21690</w:t>
        <w:tab/>
        <w:t>AT5G02640</w:t>
        <w:tab/>
        <w:t>AT5G51860</w:t>
        <w:tab/>
        <w:t>AT5G5352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49</w:t>
        <w:tab/>
        <w:t>At.chr1.20.34</w:t>
        <w:tab/>
        <w:t>AT.CHR4.7.322</w:t>
        <w:tab/>
        <w:t>AT1G02710</w:t>
        <w:tab/>
        <w:t>AT1G18530</w:t>
        <w:tab/>
        <w:t>AT2G22760</w:t>
        <w:tab/>
        <w:t>AT2G40250</w:t>
        <w:tab/>
        <w:t>AT3G56700</w:t>
        <w:tab/>
        <w:t>AT4G00416</w:t>
        <w:tab/>
        <w:t>AT4G21690</w:t>
        <w:tab/>
        <w:t>AT5G51860</w:t>
        <w:tab/>
        <w:t>AT5G5868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47</w:t>
        <w:tab/>
        <w:t>AT.CHR4.7.322</w:t>
        <w:tab/>
        <w:t>AT1G02710</w:t>
        <w:tab/>
        <w:t>AT1G18530</w:t>
        <w:tab/>
        <w:t>AT2G22760</w:t>
        <w:tab/>
        <w:t>AT3G58780</w:t>
        <w:tab/>
        <w:t>AT4G00416</w:t>
        <w:tab/>
        <w:t>AT4G21690</w:t>
        <w:tab/>
        <w:t>AT5G02640</w:t>
        <w:tab/>
        <w:t>AT5G51860</w:t>
        <w:tab/>
        <w:t>AT5G53520</w:t>
        <w:tab/>
        <w:t>AT5G5868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6056</w:t>
        <w:tab/>
        <w:t>At01eug36840</w:t>
        <w:tab/>
        <w:t>AT1G06020</w:t>
        <w:tab/>
        <w:t>AT1G77405</w:t>
        <w:tab/>
        <w:t>AT2G17940</w:t>
        <w:tab/>
        <w:t>AT2G20660</w:t>
        <w:tab/>
        <w:t>AT2G28680</w:t>
        <w:tab/>
        <w:t>AT3G45280</w:t>
        <w:tab/>
        <w:t>AT3G56700</w:t>
        <w:tab/>
        <w:t>AT5G58680</w:t>
        <w:tab/>
        <w:t>AT5G5885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6016</w:t>
        <w:tab/>
        <w:t>At01eug36840</w:t>
        <w:tab/>
        <w:t>AT1G06020</w:t>
        <w:tab/>
        <w:t>AT1G11370</w:t>
        <w:tab/>
        <w:t>AT1G77405</w:t>
        <w:tab/>
        <w:t>AT2G20660</w:t>
        <w:tab/>
        <w:t>AT2G22760</w:t>
        <w:tab/>
        <w:t>AT4G37780</w:t>
        <w:tab/>
        <w:t>AT5G15250</w:t>
        <w:tab/>
        <w:t>AT5G52770</w:t>
        <w:tab/>
        <w:t>AT5G5868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112</w:t>
        <w:tab/>
        <w:t>AT.CHR4.7.322</w:t>
        <w:tab/>
        <w:t>At03eug31320</w:t>
        <w:tab/>
        <w:t>AT2G22760</w:t>
        <w:tab/>
        <w:t>AT2G40250</w:t>
        <w:tab/>
        <w:t>AT3G14880</w:t>
        <w:tab/>
        <w:t>AT3G56700</w:t>
        <w:tab/>
        <w:t>AT3G58780</w:t>
        <w:tab/>
        <w:t>AT5G24820</w:t>
        <w:tab/>
        <w:t>AT5G52770</w:t>
        <w:tab/>
        <w:t>AT5G5868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115</w:t>
        <w:tab/>
        <w:t>AT.CHR1.19.84</w:t>
        <w:tab/>
        <w:t>AT1G17310</w:t>
        <w:tab/>
        <w:t>AT1G21530</w:t>
        <w:tab/>
        <w:t>AT1G48800</w:t>
        <w:tab/>
        <w:t>AT3G23130</w:t>
        <w:tab/>
        <w:t>AT3G56700</w:t>
        <w:tab/>
        <w:t>AT4G13985</w:t>
        <w:tab/>
        <w:t>AT4G37780</w:t>
        <w:tab/>
        <w:t>AT5G58360</w:t>
        <w:tab/>
        <w:t xml:space="preserve">AT5G58850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146</w:t>
        <w:tab/>
        <w:t>At.chr5.3.34</w:t>
        <w:tab/>
        <w:t>AT1G17310</w:t>
        <w:tab/>
        <w:t>AT1G48800</w:t>
        <w:tab/>
        <w:t>AT1G51960</w:t>
        <w:tab/>
        <w:t>AT2G28680</w:t>
        <w:tab/>
        <w:t>AT2G30370</w:t>
        <w:tab/>
        <w:t>AT3G23130</w:t>
        <w:tab/>
        <w:t>AT4G13985</w:t>
        <w:tab/>
        <w:t>AT5G284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4707</w:t>
        <w:tab/>
        <w:t>AT.CHR4.1.217</w:t>
        <w:tab/>
        <w:t>AT1G25340</w:t>
        <w:tab/>
        <w:t>AT1G35730</w:t>
        <w:tab/>
        <w:t>AT1G77200</w:t>
        <w:tab/>
        <w:t>AT2G22760</w:t>
        <w:tab/>
        <w:t>AT3G58780</w:t>
        <w:tab/>
        <w:t>AT4G30830</w:t>
        <w:tab/>
        <w:t>AT4G37780</w:t>
        <w:tab/>
        <w:t>AT5G026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10</w:t>
        <w:tab/>
        <w:t>At.chr1.20.34</w:t>
        <w:tab/>
        <w:t>AT1G18350</w:t>
        <w:tab/>
        <w:t>AT1G77200</w:t>
        <w:tab/>
        <w:t>AT2G02515</w:t>
        <w:tab/>
        <w:t>AT3G42830</w:t>
        <w:tab/>
        <w:t>AT3G58780</w:t>
        <w:tab/>
        <w:t>AT5G14980</w:t>
        <w:tab/>
        <w:t>AT5G3928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4723</w:t>
        <w:tab/>
        <w:t>At.chr1.16.7</w:t>
        <w:tab/>
        <w:t>At.chr1.17.278</w:t>
        <w:tab/>
        <w:t>AT.CHR4.2.212</w:t>
        <w:tab/>
        <w:t>At05eug36530</w:t>
        <w:tab/>
        <w:t>AT1G35730</w:t>
        <w:tab/>
        <w:t>AT1G69500</w:t>
        <w:tab/>
        <w:t>AT4G30830</w:t>
        <w:tab/>
        <w:t>AT5G02640</w:t>
        <w:tab/>
        <w:t>AT5G5836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67</w:t>
        <w:tab/>
        <w:t>AT1G02710</w:t>
        <w:tab/>
        <w:t>AT1G48800</w:t>
        <w:tab/>
        <w:t>AT1G77200</w:t>
        <w:tab/>
        <w:t>AT2G17845</w:t>
        <w:tab/>
        <w:t>AT2G40250</w:t>
        <w:tab/>
        <w:t>AT3G58780</w:t>
        <w:tab/>
        <w:t>AT4G2120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20127</w:t>
        <w:tab/>
        <w:t>AT1G17310</w:t>
        <w:tab/>
        <w:t>AT1G53620</w:t>
        <w:tab/>
        <w:t>AT2G22760</w:t>
        <w:tab/>
        <w:t>AT2G31760</w:t>
        <w:tab/>
        <w:t>AT3G05720</w:t>
        <w:tab/>
        <w:t>AT4G28090</w:t>
        <w:tab/>
        <w:t>AT5G28520</w:t>
        <w:tab/>
        <w:t>AT5G3819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6040</w:t>
        <w:tab/>
        <w:t>AT2G22760</w:t>
        <w:tab/>
        <w:t>AT2G37030</w:t>
        <w:tab/>
        <w:t>AT2G40250</w:t>
        <w:tab/>
        <w:t>AT2G47050</w:t>
        <w:tab/>
        <w:t>AT4G37780</w:t>
        <w:tab/>
        <w:t>AT5G11080</w:t>
        <w:tab/>
        <w:t>AT5G5885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039</w:t>
        <w:tab/>
        <w:t>At03eug31320</w:t>
        <w:tab/>
        <w:t>AT1G29490</w:t>
        <w:tab/>
        <w:t>AT1G48800</w:t>
        <w:tab/>
        <w:t>AT1G58120</w:t>
        <w:tab/>
        <w:t>AT1G77200</w:t>
        <w:tab/>
        <w:t>AT3G58780</w:t>
        <w:tab/>
        <w:t>AT4G30830</w:t>
        <w:tab/>
        <w:t>AT5G6238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034</w:t>
        <w:tab/>
        <w:t>AT.CHR1.19.84</w:t>
        <w:tab/>
        <w:t>AT.CHR3.14.320</w:t>
        <w:tab/>
        <w:t>AT.CHR4.5.258</w:t>
        <w:tab/>
        <w:t>At03eug23420</w:t>
        <w:tab/>
        <w:t>At05eug49430</w:t>
        <w:tab/>
        <w:t>AT1G77200</w:t>
        <w:tab/>
        <w:t>AT5G58360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6501</w:t>
        <w:tab/>
        <w:t>AT1G51960</w:t>
        <w:tab/>
        <w:t>AT1G77655</w:t>
        <w:tab/>
        <w:t>AT2G03130</w:t>
        <w:tab/>
        <w:t>AT4G18395</w:t>
        <w:tab/>
        <w:t>AT4G21690</w:t>
        <w:tab/>
        <w:t>AT5G54000</w:t>
        <w:tab/>
        <w:t xml:space="preserve">AT5G58850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20128</w:t>
        <w:tab/>
        <w:t>At05eug36530</w:t>
        <w:tab/>
        <w:t>AT1G77200</w:t>
        <w:tab/>
        <w:t>AT2G17940</w:t>
        <w:tab/>
        <w:t>AT2G22760</w:t>
        <w:tab/>
        <w:t>AT2G28610</w:t>
        <w:tab/>
        <w:t>AT2G28680</w:t>
        <w:tab/>
        <w:t>AT4G280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332</w:t>
        <w:tab/>
        <w:t>AT2G03130</w:t>
        <w:tab/>
        <w:t>AT2G37030</w:t>
        <w:tab/>
        <w:t>AT3G56700</w:t>
        <w:tab/>
        <w:t>AT4G37780</w:t>
        <w:tab/>
        <w:t>AT5G02640</w:t>
        <w:tab/>
        <w:t>AT5G37560</w:t>
        <w:tab/>
        <w:t xml:space="preserve">AT5G58850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5003</w:t>
        <w:tab/>
        <w:t>At.chr1.20.34</w:t>
        <w:tab/>
        <w:t>AT1G64820</w:t>
        <w:tab/>
        <w:t>AT2G21420</w:t>
        <w:tab/>
        <w:t>AT3G56700</w:t>
        <w:tab/>
        <w:t>AT4G30830</w:t>
        <w:tab/>
        <w:t>AT5G15250</w:t>
        <w:tab/>
        <w:t xml:space="preserve">AT5G58850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035</w:t>
        <w:tab/>
        <w:t>AT1G18280</w:t>
        <w:tab/>
        <w:t>AT2G47050</w:t>
        <w:tab/>
        <w:t>AT3G58780</w:t>
        <w:tab/>
        <w:t>AT4G29650</w:t>
        <w:tab/>
        <w:t>AT4G35280</w:t>
        <w:tab/>
        <w:t>AT5G5836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5679</w:t>
        <w:tab/>
        <w:t>At05eug26140</w:t>
        <w:tab/>
        <w:t>AT1G77200</w:t>
        <w:tab/>
        <w:t>AT4G21690</w:t>
        <w:tab/>
        <w:t>AT4G37780</w:t>
        <w:tab/>
        <w:t>AT5G11080</w:t>
        <w:tab/>
        <w:t>AT5G2482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25</w:t>
        <w:tab/>
        <w:t>AT1G31080</w:t>
        <w:tab/>
        <w:t>AT3G23130</w:t>
        <w:tab/>
        <w:t>AT4G13985</w:t>
        <w:tab/>
        <w:t>AT4G37780</w:t>
        <w:tab/>
        <w:t>AT5G37560</w:t>
        <w:tab/>
        <w:t>AT5G5186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6036</w:t>
        <w:tab/>
        <w:t>AT1G53620</w:t>
        <w:tab/>
        <w:t>AT1G77405</w:t>
        <w:tab/>
        <w:t>AT2G22760</w:t>
        <w:tab/>
        <w:t>AT2G43890</w:t>
        <w:tab/>
        <w:t>AT4G13985</w:t>
        <w:tab/>
        <w:t>AT5G2693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30</w:t>
        <w:tab/>
        <w:t>AT.CHR2.4.139</w:t>
        <w:tab/>
        <w:t>AT.CHR4.1.217</w:t>
        <w:tab/>
        <w:t>AT.CHR4.2.212</w:t>
        <w:tab/>
        <w:t>AT.CHR4.7.322</w:t>
        <w:tab/>
        <w:t>novel_chr1_59154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025</w:t>
        <w:tab/>
        <w:t>AT.CHR4.7.322</w:t>
        <w:tab/>
        <w:t>AT1G64820</w:t>
        <w:tab/>
        <w:t>AT3G24680</w:t>
        <w:tab/>
        <w:t>AT4G13985</w:t>
        <w:tab/>
        <w:t>AT5G4581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15</w:t>
        <w:tab/>
        <w:t>AT.CHR1.19.84</w:t>
        <w:tab/>
        <w:t>AT2G33260</w:t>
        <w:tab/>
        <w:t>AT4G35280</w:t>
        <w:tab/>
        <w:t>AT4G37780</w:t>
        <w:tab/>
        <w:t>AT5G1108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20030</w:t>
        <w:tab/>
        <w:t>AT1G17310</w:t>
        <w:tab/>
        <w:t>AT1G48800</w:t>
        <w:tab/>
        <w:t>AT1G55640</w:t>
        <w:tab/>
        <w:t>AT4G3778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4536</w:t>
        <w:tab/>
        <w:t>AT1G69500</w:t>
        <w:tab/>
        <w:t>AT3G56700</w:t>
        <w:tab/>
        <w:t>AT4G13985</w:t>
        <w:tab/>
        <w:t>AT4G3778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72</w:t>
        <w:tab/>
        <w:t>AT1G35730</w:t>
        <w:tab/>
        <w:t>AT1G77200</w:t>
        <w:tab/>
        <w:t>AT2G40250</w:t>
        <w:tab/>
        <w:t>AT5G5186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052</w:t>
        <w:tab/>
        <w:t>AT1G17310</w:t>
        <w:tab/>
        <w:t>AT2G42480</w:t>
        <w:tab/>
        <w:t>AT4G37780</w:t>
        <w:tab/>
        <w:t>AT5G2693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256</w:t>
        <w:tab/>
        <w:t>AT1G55640</w:t>
        <w:tab/>
        <w:t>AT1G61950</w:t>
        <w:tab/>
        <w:t>AT1G64820</w:t>
        <w:tab/>
        <w:t xml:space="preserve">AT5G60110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46</w:t>
        <w:tab/>
        <w:t>At03eug23420</w:t>
        <w:tab/>
        <w:t>AT1G35730</w:t>
        <w:tab/>
        <w:t>AT3G5878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4724</w:t>
        <w:tab/>
        <w:t>AT1G48800</w:t>
        <w:tab/>
        <w:t>AT1G80580</w:t>
        <w:tab/>
        <w:t>AT2G2868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81</w:t>
        <w:tab/>
        <w:t>AT1G17310</w:t>
        <w:tab/>
        <w:t>AT2G22760</w:t>
        <w:tab/>
        <w:t>AT5G5868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5028</w:t>
        <w:tab/>
        <w:t>AT1G18350</w:t>
        <w:tab/>
        <w:t>AT4G30830</w:t>
        <w:tab/>
        <w:t>AT5G2693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5645</w:t>
        <w:tab/>
        <w:t>At05eug49430</w:t>
        <w:tab/>
        <w:t>AT2G31760</w:t>
        <w:tab/>
        <w:t>AT3G5878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53</w:t>
        <w:tab/>
        <w:t>AT2G22760</w:t>
        <w:tab/>
        <w:t>AT3G58780</w:t>
        <w:tab/>
        <w:t>AT5G2482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5021</w:t>
        <w:tab/>
        <w:t>AT1G17310</w:t>
        <w:tab/>
        <w:t>AT2G17940</w:t>
        <w:tab/>
        <w:t>AT2G2861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033</w:t>
        <w:tab/>
        <w:t>AT.CHR4.7.322</w:t>
        <w:tab/>
        <w:t>AT1G77200</w:t>
        <w:tab/>
        <w:t>AT2G2276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5011</w:t>
        <w:tab/>
        <w:t>AT1G02710</w:t>
        <w:tab/>
        <w:t>AT5G1708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5008</w:t>
        <w:tab/>
        <w:t>AT1G58120</w:t>
        <w:tab/>
        <w:t>AT3G4528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8003</w:t>
        <w:tab/>
        <w:t>AT1G58120</w:t>
        <w:tab/>
        <w:t>AT5G2693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20100</w:t>
        <w:tab/>
        <w:t>AT1G80580</w:t>
        <w:tab/>
        <w:t>AT2G2868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6019</w:t>
        <w:tab/>
        <w:t>AT1G18350</w:t>
        <w:tab/>
        <w:t>AT2G3703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4006</w:t>
        <w:tab/>
        <w:t>At05eug49430</w:t>
        <w:tab/>
        <w:t>AT2G2276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051</w:t>
        <w:tab/>
        <w:t>AT2G22760</w:t>
        <w:tab/>
        <w:t xml:space="preserve">AT4G13985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20031</w:t>
        <w:tab/>
        <w:t>AT2G28680</w:t>
        <w:tab/>
        <w:t xml:space="preserve">AT5G46370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20141</w:t>
        <w:tab/>
        <w:t>At.Chr1.15.120</w:t>
        <w:tab/>
        <w:t>AT1G1125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4711</w:t>
        <w:tab/>
        <w:t>AT1G5196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5019</w:t>
        <w:tab/>
        <w:t>At.chr1.16.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6338</w:t>
        <w:tab/>
        <w:t>AT.CHR4.7.3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8015</w:t>
        <w:tab/>
        <w:t>AT4G2965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6339</w:t>
        <w:tab/>
        <w:t>AT.CHR4.7.3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20121</w:t>
        <w:tab/>
        <w:t>AT5G5186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017</w:t>
        <w:tab/>
        <w:t xml:space="preserve">AT2G31760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6034</w:t>
        <w:tab/>
        <w:t xml:space="preserve">AT2G31760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20091</w:t>
        <w:tab/>
        <w:t>AT2G243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5012</w:t>
        <w:tab/>
        <w:t>AT1G5812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6041</w:t>
        <w:tab/>
        <w:t>AT2G4705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6081</w:t>
        <w:tab/>
        <w:t>AT4G2120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6085</w:t>
        <w:tab/>
        <w:t xml:space="preserve">AT1G31080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0014</w:t>
        <w:tab/>
        <w:t xml:space="preserve">AT2G31760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09073</w:t>
        <w:tab/>
        <w:t>AT1G3573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O:0020041</w:t>
        <w:tab/>
        <w:t>At01eug368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7:32:00Z</dcterms:created>
  <dc:creator>cdtown</dc:creator>
  <dc:description/>
  <cp:keywords/>
  <dc:language>en-US</dc:language>
  <cp:lastModifiedBy>cdtown</cp:lastModifiedBy>
  <dcterms:modified xsi:type="dcterms:W3CDTF">2010-07-22T17:32:00Z</dcterms:modified>
  <cp:revision>2</cp:revision>
  <dc:subject/>
  <dc:title/>
</cp:coreProperties>
</file>